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948" w:rsidRPr="00D3470B" w:rsidRDefault="00455948" w:rsidP="0045594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3470B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 (Supplem</w:t>
      </w:r>
      <w:r w:rsidR="00F67F92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ntary Material)</w:t>
      </w:r>
      <w:r w:rsidRPr="00D3470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</w:p>
    <w:p w:rsidR="00455948" w:rsidRDefault="00455948" w:rsidP="00455948">
      <w:pPr>
        <w:spacing w:after="0" w:line="360" w:lineRule="auto"/>
        <w:ind w:left="708"/>
        <w:rPr>
          <w:rFonts w:ascii="Times New Roman" w:hAnsi="Times New Roman" w:cs="Times New Roman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3560"/>
      </w:tblGrid>
      <w:tr w:rsidR="00455948" w:rsidRPr="00E86F67" w:rsidTr="0020427D">
        <w:trPr>
          <w:trHeight w:val="324"/>
          <w:jc w:val="center"/>
        </w:trPr>
        <w:tc>
          <w:tcPr>
            <w:tcW w:w="81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55948" w:rsidRPr="00587B97" w:rsidRDefault="00455948" w:rsidP="00204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7B97">
              <w:rPr>
                <w:rFonts w:ascii="Times New Roman" w:hAnsi="Times New Roman" w:cs="Times New Roman"/>
                <w:sz w:val="24"/>
                <w:szCs w:val="24"/>
              </w:rPr>
              <w:t>Dose constraints to critical organs.</w:t>
            </w:r>
          </w:p>
        </w:tc>
      </w:tr>
      <w:tr w:rsidR="00455948" w:rsidRPr="00E86F67" w:rsidTr="0020427D">
        <w:trPr>
          <w:trHeight w:val="324"/>
          <w:jc w:val="center"/>
        </w:trPr>
        <w:tc>
          <w:tcPr>
            <w:tcW w:w="4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rgans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ose </w:t>
            </w: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nstraint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EQD2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psilateral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Eye-Bal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0.03 cc ≤ 35 Gy (RBE)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mean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≤ 30 Gy (RBE)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psilateral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tin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0.03 cc ≤ 45 Gy (RBE)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mean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≤ 40 (RBE)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hiasma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0.03 cc ≤ 54 </w:t>
            </w:r>
            <w:proofErr w:type="gram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y(</w:t>
            </w:r>
            <w:proofErr w:type="gram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BE) 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F76A92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6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psilateral invaded functional optic nerve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2% ≤ 60 </w:t>
            </w:r>
            <w:proofErr w:type="gram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y(</w:t>
            </w:r>
            <w:proofErr w:type="gram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BE) </w:t>
            </w:r>
          </w:p>
        </w:tc>
      </w:tr>
      <w:tr w:rsidR="00455948" w:rsidRPr="00F67F92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rainstem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urface D0.03 cc ≤ 60 Gy (RBE)</w:t>
            </w:r>
          </w:p>
        </w:tc>
      </w:tr>
      <w:tr w:rsidR="00455948" w:rsidRPr="00F67F92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enter D0.03 cc ≤ 54 Gy (RBE)</w:t>
            </w:r>
          </w:p>
        </w:tc>
      </w:tr>
      <w:tr w:rsidR="00455948" w:rsidRPr="00F67F92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sterieur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D0.03 cc ≤ 45 Gy (RBE)</w:t>
            </w:r>
          </w:p>
        </w:tc>
      </w:tr>
      <w:tr w:rsidR="00455948" w:rsidRPr="00E86F67" w:rsidTr="0020427D">
        <w:trPr>
          <w:trHeight w:val="312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psilateral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chlea</w:t>
            </w:r>
            <w:proofErr w:type="spellEnd"/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0.03 cc ≤ 50 Gy (RBE)</w:t>
            </w:r>
          </w:p>
        </w:tc>
      </w:tr>
      <w:tr w:rsidR="00455948" w:rsidRPr="00E86F67" w:rsidTr="0020427D">
        <w:trPr>
          <w:trHeight w:val="324"/>
          <w:jc w:val="center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Temporal/Front lobes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948" w:rsidRPr="00E86F67" w:rsidRDefault="00455948" w:rsidP="00204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86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70 Gy (RBE) ≤2 cc</w:t>
            </w:r>
          </w:p>
        </w:tc>
      </w:tr>
    </w:tbl>
    <w:p w:rsidR="00455948" w:rsidRDefault="00455948" w:rsidP="00455948">
      <w:pPr>
        <w:spacing w:after="0" w:line="360" w:lineRule="auto"/>
        <w:ind w:left="708"/>
        <w:rPr>
          <w:rFonts w:ascii="Times New Roman" w:hAnsi="Times New Roman" w:cs="Times New Roman"/>
        </w:rPr>
      </w:pPr>
    </w:p>
    <w:p w:rsidR="005E394A" w:rsidRPr="00455948" w:rsidRDefault="005E394A" w:rsidP="00455948"/>
    <w:sectPr w:rsidR="005E394A" w:rsidRPr="0045594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01AB" w:rsidRDefault="005B01AB">
      <w:pPr>
        <w:spacing w:after="0" w:line="240" w:lineRule="auto"/>
      </w:pPr>
      <w:r>
        <w:separator/>
      </w:r>
    </w:p>
  </w:endnote>
  <w:endnote w:type="continuationSeparator" w:id="0">
    <w:p w:rsidR="005B01AB" w:rsidRDefault="005B0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01AB" w:rsidRDefault="005B01AB">
      <w:pPr>
        <w:spacing w:after="0" w:line="240" w:lineRule="auto"/>
      </w:pPr>
      <w:r>
        <w:separator/>
      </w:r>
    </w:p>
  </w:footnote>
  <w:footnote w:type="continuationSeparator" w:id="0">
    <w:p w:rsidR="005B01AB" w:rsidRDefault="005B01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4094487"/>
      <w:docPartObj>
        <w:docPartGallery w:val="Page Numbers (Top of Page)"/>
        <w:docPartUnique/>
      </w:docPartObj>
    </w:sdtPr>
    <w:sdtEndPr/>
    <w:sdtContent>
      <w:p w:rsidR="005B2026" w:rsidRDefault="00455948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31DD">
          <w:rPr>
            <w:noProof/>
            <w:lang w:val="fr-FR"/>
          </w:rPr>
          <w:t>17</w:t>
        </w:r>
        <w:r>
          <w:fldChar w:fldCharType="end"/>
        </w:r>
      </w:p>
    </w:sdtContent>
  </w:sdt>
  <w:p w:rsidR="005B2026" w:rsidRDefault="005B01A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95"/>
    <w:rsid w:val="00455948"/>
    <w:rsid w:val="005B01AB"/>
    <w:rsid w:val="005E394A"/>
    <w:rsid w:val="008818A0"/>
    <w:rsid w:val="00E64E95"/>
    <w:rsid w:val="00F6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D3F21"/>
  <w15:chartTrackingRefBased/>
  <w15:docId w15:val="{DBAADCE6-E07F-4A22-B81B-DD5584E1F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94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81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18A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sueur</dc:creator>
  <cp:keywords/>
  <dc:description/>
  <cp:lastModifiedBy>paul lesueur</cp:lastModifiedBy>
  <cp:revision>3</cp:revision>
  <dcterms:created xsi:type="dcterms:W3CDTF">2019-05-05T15:14:00Z</dcterms:created>
  <dcterms:modified xsi:type="dcterms:W3CDTF">2019-05-23T21:29:00Z</dcterms:modified>
</cp:coreProperties>
</file>